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2"/>
      </w:tblGrid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A. Vectors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</w:tabs>
              <w:ind w:left="360" w:hanging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Increase studies utilizing the natural range of genetic heterogeneity of vector populations and vector-pathogen interactions to identify potential impacts on vector-borne disease agent transmission. 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</w:tabs>
              <w:ind w:left="360" w:hanging="36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dapt studies of vectors and pathogens beyond the single vector-single pathogen model to better understand the effects of co-infections on pathogen transmissibility, vector competence, and disease.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</w:tabs>
              <w:ind w:left="360" w:hanging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teratively incorporate knowledge from field studies to improve laboratory-based disease models for controlled studies of mechanisms, pathways, and impacts of transmission-blocking interventions.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. Environmental/Societal Factors and Transmission Dynamics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ssess the impact of environmental change (e.g., agriculture, deforestation, water management, climate change) on vector population dynamics, heterogeneity, and pathogen transmission.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360" w:hanging="36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Increase quality and quantity of </w:t>
            </w:r>
            <w:r>
              <w:rPr>
                <w:rFonts w:cs="Arial" w:ascii="Arial" w:hAnsi="Arial"/>
                <w:sz w:val="22"/>
                <w:szCs w:val="22"/>
              </w:rPr>
              <w:t xml:space="preserve">large datasets from long-term longitudinal studies to map seasonal, temporal, and spatial distributions and abundances of pathogens, vectors and reservoirs and to forecast dynamics in transmission and epidemics.  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evelop systems for geo-spatial data management and distribution to improve identification and mapping of determinants of disease risk and outbreaks.</w:t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360" w:hanging="36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Improve inclusion of social scientists and economists in the evaluation and implementation of control strategies and in communications with stakeholders and policy makers. 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b/>
          <w:b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Tables S1-S4 summarize research and training needs identified by participants of the January 2008 Workshop on Emerging Barriers to the Management of Vector-borne Diseases.  This material is best viewed as a “work-in-progress” rather than a definitive inventory of research priorities.</w:t>
      </w:r>
    </w:p>
    <w:sectPr>
      <w:headerReference w:type="default" r:id="rId2"/>
      <w:headerReference w:type="first" r:id="rId3"/>
      <w:type w:val="nextPage"/>
      <w:pgSz w:w="12240" w:h="15840"/>
      <w:pgMar w:left="1152" w:right="1152" w:gutter="0" w:header="720" w:top="1152" w:footer="0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Arial" w:hAnsi="Arial" w:eastAsia="Batang;Arial Unicode MS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1z0">
    <w:name w:val="WW8Num11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1">
    <w:name w:val=" Char Char Char1"/>
    <w:basedOn w:val="DefaultParagraphFont"/>
    <w:qFormat/>
    <w:rPr>
      <w:lang w:eastAsia="ko-KR"/>
    </w:rPr>
  </w:style>
  <w:style w:type="character" w:styleId="CharChar2">
    <w:name w:val=" Char Char2"/>
    <w:basedOn w:val="CharCharChar1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Char">
    <w:name w:val=" Char Char Char"/>
    <w:basedOn w:val="DefaultParagraphFont"/>
    <w:qFormat/>
    <w:rPr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3:36:00Z</dcterms:created>
  <dc:creator>Shirley Luckhart</dc:creator>
  <dc:description/>
  <cp:keywords/>
  <dc:language>en-US</dc:language>
  <cp:lastModifiedBy>Shirley Luckhart</cp:lastModifiedBy>
  <dcterms:modified xsi:type="dcterms:W3CDTF">2009-11-05T23:36:00Z</dcterms:modified>
  <cp:revision>2</cp:revision>
  <dc:subject/>
  <dc:title>Outline of concepts for US-Japan meeting summary MS</dc:title>
</cp:coreProperties>
</file>